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 Primers Used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</w:t>
        <w:tab/>
        <w:tab/>
        <w:t>Sequence</w:t>
        <w:tab/>
        <w:tab/>
        <w:tab/>
        <w:tab/>
        <w:tab/>
        <w:tab/>
        <w:tab/>
        <w:tab/>
        <w:tab/>
        <w:t>Source</w:t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76"/>
        <w:gridCol w:w="14"/>
        <w:gridCol w:w="1044"/>
      </w:tblGrid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ind w:left="-90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D22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ATCCAAACGTAACAACCGTGACTACGAAGGTGGTTGGACCTTCTGGCGTAAAAACGAAAAACTGGGTTCTGACGAATTCTTCAAC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23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GGCCGCTTATTAGCAAGAGAAGTTAGAACCCTGGTTGATGTTACGGTCACGAACACCCAGTTCACCGTTGAAGAATTCGTCAGAACCC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28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TGCTTAGAGGTATAAGATGTTAGACGC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39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ACCTTCCAGCGTAAAAAC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40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ACGCTGGAAGGTCTGACCACC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41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GGCGGCAAACGAAAAACTG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42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CGTTTGCCGCCCAGAAGGTCC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47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GACTTTCCAGAGAAAGAATGAGAAATTG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48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TTTCTCTGGAAAGTCTGTCCACCTTCATAATCAC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49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TTTCTGGGCAGCGAATGAGAAATTG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50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ATTCGCTGCCCAGAAAGTCCATCCACC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51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ATAGAGGTGGATGGACTTTCTGGAGAAAGAATAGGAAATTG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52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ATTCTTTCTCCAGAAAGTCCATCCACCTCTATAATCAC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60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TCGGTTTTTACGCCAGAAGGTCCAACCACCTCGGTAGTCAC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61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AGGTGGTTGGACCTTCTGGCGTAAAAACCGAAAACTG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62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ind w:left="-5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CGTCTTCAAGAATTATACACTCCGCTATCGCTACGTGACTG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63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TGAAGGTGATAAATGGCGAAACAAAAAGTTTGAATTGGGTTT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134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GAAAACAACTCAACAACAAAC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ucchi&lt;/Author&gt;&lt;Year&gt;2010&lt;/Year&gt;&lt;RecNum&gt;567&lt;/RecNum&gt;&lt;record&gt;&lt;rec-number&gt;567&lt;/rec-number&gt;&lt;foreign-keys&gt;&lt;key app="EN" db-id="50wwdwedse95zuex0rlpxfxl5x9dr2zzpfas"&gt;567&lt;/key&gt;&lt;/foreign-keys&gt;&lt;ref-type name="Journal Article"&gt;17&lt;/ref-type&gt;&lt;contributors&gt;&lt;authors&gt;&lt;author&gt;Zucchi, P. C.&lt;/author&gt;&lt;author&gt;Davis, T. R.&lt;/author&gt;&lt;author&gt;Kumamoto, C. A.&lt;/author&gt;&lt;/authors&gt;&lt;/contributors&gt;&lt;auth-address&gt;Department of Molecular Biology and Microbiology, Tufts University, Boston, MA 02111, USA.&lt;/auth-address&gt;&lt;titles&gt;&lt;title&gt;A Candida albicans cell wall-linked protein promotes invasive filamentation into semi-solid medium&lt;/title&gt;&lt;secondary-title&gt;Mol Microbiol&lt;/secondary-title&gt;&lt;/titles&gt;&lt;pages&gt;733-48&lt;/pages&gt;&lt;volume&gt;76&lt;/volume&gt;&lt;number&gt;3&lt;/number&gt;&lt;edition&gt;2010/04/14&lt;/edition&gt;&lt;dates&gt;&lt;year&gt;2010&lt;/year&gt;&lt;pub-dates&gt;&lt;date&gt;May&lt;/date&gt;&lt;/pub-dates&gt;&lt;/dates&gt;&lt;isbn&gt;1365-2958 (Electronic)&amp;#xD;0950-382X (Linking)&lt;/isbn&gt;&lt;accession-num&gt;20384695&lt;/accession-num&gt;&lt;urls&gt;&lt;related-urls&gt;&lt;url&gt;http://www.ncbi.nlm.nih.gov/entrez/query.fcgi?cmd=Retrieve&amp;amp;db=PubMed&amp;amp;dopt=Citation&amp;amp;list_uids=20384695&lt;/url&gt;&lt;/related-urls&gt;&lt;/urls&gt;&lt;electronic-resource-num&gt;MMI7137 [pii]&amp;#xD;10.1111/j.1365-2958.2010.07137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326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GAGATAAACAATGTCCCCTATACTAGGTTATT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330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AGACCAGGCAGAGCAAGAGAAGTTAGAACCCTG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352</w:t>
            </w:r>
          </w:p>
        </w:tc>
        <w:tc>
          <w:tcPr>
            <w:tcW w:w="8176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AGACCAGGCAGAGATCCCACGACCTTCGATCAG</w:t>
            </w:r>
          </w:p>
        </w:tc>
        <w:tc>
          <w:tcPr>
            <w:tcW w:w="10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373</w:t>
            </w:r>
          </w:p>
        </w:tc>
        <w:tc>
          <w:tcPr>
            <w:tcW w:w="81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GTGATGTTAAATTAACACAGTCTATGG</w:t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Z374</w:t>
            </w:r>
          </w:p>
        </w:tc>
        <w:tc>
          <w:tcPr>
            <w:tcW w:w="819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AATTATACACTCCGCTATCGCTAC</w:t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  <w:p>
            <w:pPr>
              <w:pStyle w:val="Normal"/>
              <w:tabs>
                <w:tab w:val="clear" w:pos="720"/>
                <w:tab w:val="left" w:pos="9180" w:leader="none"/>
              </w:tabs>
              <w:spacing w:before="28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9180" w:leader="none"/>
              </w:tabs>
              <w:spacing w:before="28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918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ind w:left="720" w:hanging="720"/>
        <w:rPr/>
      </w:pPr>
      <w:bookmarkStart w:id="0" w:name="_ENREF_1"/>
      <w:r>
        <w:rPr>
          <w:lang w:val="en-US" w:eastAsia="en-US"/>
        </w:rPr>
        <w:t xml:space="preserve">1. Zucchi PC, Davis TR, Kumamoto CA (2010) A </w:t>
      </w:r>
      <w:r>
        <w:rPr>
          <w:i/>
          <w:lang w:val="en-US" w:eastAsia="en-US"/>
        </w:rPr>
        <w:t>Candida albicans</w:t>
      </w:r>
      <w:r>
        <w:rPr>
          <w:lang w:val="en-US" w:eastAsia="en-US"/>
        </w:rPr>
        <w:t xml:space="preserve"> cell wall-linked protein promotes invasive filamentation into semi-solid medium. Mol Microbiol 76: 733-748.</w:t>
      </w:r>
      <w:bookmarkEnd w:id="0"/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7:51:00Z</dcterms:created>
  <dc:creator>Carol Kumamoto</dc:creator>
  <dc:description/>
  <cp:keywords/>
  <dc:language>en-US</dc:language>
  <cp:lastModifiedBy>Carol Kumamoto</cp:lastModifiedBy>
  <dcterms:modified xsi:type="dcterms:W3CDTF">2013-09-04T17:59:00Z</dcterms:modified>
  <cp:revision>2</cp:revision>
  <dc:subject/>
  <dc:title/>
</cp:coreProperties>
</file>